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Table S2. Association results for the imputed classical HLA alleles at 4-digit resolution. </w:t>
      </w:r>
      <w:r>
        <w:rPr>
          <w:lang w:eastAsia="zh-CN"/>
        </w:rPr>
        <w:t>P values and ORs were adjusted for ancestry, gender, and cohort. The last two columns show the p values and ORs after conditioning on HLA-C*06:02. Only alleles with frequency greater than 1% in the control group were analyzed.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6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592"/>
        <w:gridCol w:w="1795"/>
        <w:gridCol w:w="861"/>
        <w:gridCol w:w="536"/>
        <w:gridCol w:w="910"/>
        <w:gridCol w:w="1109"/>
        <w:gridCol w:w="690"/>
      </w:tblGrid>
      <w:tr>
        <w:trPr>
          <w:trHeight w:val="300" w:hRule="atLeast"/>
        </w:trPr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llele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requency in cases</w:t>
            </w:r>
          </w:p>
        </w:tc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requency in controls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OR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5%  CI</w:t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ondition on C*06:02</w:t>
            </w:r>
          </w:p>
        </w:tc>
      </w:tr>
      <w:tr>
        <w:trPr>
          <w:trHeight w:val="300" w:hRule="atLeast"/>
        </w:trPr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OR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01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6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8E-08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5-1.5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70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02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9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5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19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8-1.3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00E-0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02:0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85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5-1.8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42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03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3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01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8-0.9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39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11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8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0-1.0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98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23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16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7-0.9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25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24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7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93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-1.0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5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25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0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4-1.1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54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26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69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4-1.2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62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29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84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5-1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27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30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54E-0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6-2.8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19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31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02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8-0.9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79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32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30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9-0.8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8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68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89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4-0.9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44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07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40E-0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1-0.8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4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08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29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6-1.0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23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13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20E-17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7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18-3.5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00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14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89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1-1.5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2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15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00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5-0.9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14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18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7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1-0.8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22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27:0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59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5-1.6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83E-0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35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86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0-0.9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68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35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80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0-0.9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7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35: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17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4-0.7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2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37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89E-0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0-2.6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01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38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2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3-2.3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69E-0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39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64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9-2.4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3E-0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40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24E-0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8-0.7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94E-0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40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7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2-0.8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49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44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91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5-0.9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94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44: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27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2-0.8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11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49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51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5-1.0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52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50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15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6-1.9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93E-0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51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39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6-1.0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28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55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7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4-1.8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81E-0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57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50E-4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6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00-4.3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3E-0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1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62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0-1.3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63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2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74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6-1.2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7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3: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65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-1.1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30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3:0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36E-0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4-0.7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8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4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1E-08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4-0.7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10E-0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5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72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6-0.9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45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6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5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91E-77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5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12-4.0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7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5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29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9-0.9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18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7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03E-0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6-0.8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96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7:0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4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4-1.1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31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8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22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1-1.3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0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12: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16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3-1.5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2E-05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14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44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4-1.9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13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15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1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6-0.9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2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16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5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8-0.8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32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17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47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8-0.8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42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1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51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0-0.9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62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1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6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9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53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-0.9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73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1: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31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-1.1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52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2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5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5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40E-2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4-2.2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3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3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6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6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01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2-1.0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82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4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48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3-1.0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0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5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1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5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45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3-0.9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61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2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37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-1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71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2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8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11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3-1.4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2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3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8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0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2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9-1.0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05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3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62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-1.1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4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3: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1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8E-2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6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1-3.2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47E-0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4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9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8-1.0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1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5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46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-0.9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5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5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0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8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6-2.7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3E-0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5: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99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0-1.0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33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6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3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01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4-1.0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99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6: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33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0-1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85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6:0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6E-0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5-0.6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2E-0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1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8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7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4-0.9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32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1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4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0-2.1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2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1: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39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5-1.7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15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3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97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-1.0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26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4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8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54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6-1.2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96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4:0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41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0-1.0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83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7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4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8E-20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6-2.1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9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8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82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1-0.9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35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1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00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3-1.2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81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1:0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4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8-1.1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6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2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34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3-0.7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22E-0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3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3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8-1.0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82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3: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93E-0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2-0.7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86E-0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3: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39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2-1.5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32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4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40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-1.3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63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5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1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3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45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-0.9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18E-0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6: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48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9-3.5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51E-0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57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9:43:00Z</dcterms:created>
  <dc:creator>chenh1</dc:creator>
  <dc:description/>
  <cp:keywords/>
  <dc:language>en-US</dc:language>
  <cp:lastModifiedBy>chenh1</cp:lastModifiedBy>
  <dcterms:modified xsi:type="dcterms:W3CDTF">2011-12-23T19:43:00Z</dcterms:modified>
  <cp:revision>1</cp:revision>
  <dc:subject/>
  <dc:title/>
</cp:coreProperties>
</file>